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  <w:sz w:val="20"/>
          <w:szCs w:val="20"/>
        </w:rPr>
        <w:t>Supplementary Table 1.  Summary of studies on the association of proliferation indices with the colorectal cancer survival</w:t>
      </w:r>
    </w:p>
    <w:tbl>
      <w:tblPr>
        <w:tblW w:w="88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1300"/>
        <w:gridCol w:w="1134"/>
        <w:gridCol w:w="942"/>
        <w:gridCol w:w="3453"/>
      </w:tblGrid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tud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umber of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ukes stag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arker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Times New Roman;¥l¥r ¥o…S…V…b…N"/>
                <w:b/>
                <w:sz w:val="20"/>
                <w:szCs w:val="20"/>
              </w:rPr>
              <w:t xml:space="preserve">         </w:t>
            </w:r>
            <w:r>
              <w:rPr>
                <w:rFonts w:cs="Arial"/>
                <w:b/>
                <w:sz w:val="20"/>
                <w:szCs w:val="20"/>
              </w:rPr>
              <w:t>Association with survival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vans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Evans&lt;/Author&gt;&lt;Year&gt;2006&lt;/Year&gt;&lt;RecNum&gt;81&lt;/RecNum&gt;&lt;record&gt;&lt;rec-number&gt;81&lt;/rec-number&gt;&lt;ref-type name="Journal Article"&gt;17&lt;/ref-type&gt;&lt;contributors&gt;&lt;authors&gt;&lt;author&gt;Evans, C&lt;/author&gt;&lt;author&gt;Morrison, I&lt;/author&gt;&lt;author&gt;heriot, AG&lt;/author&gt;&lt;/authors&gt;&lt;/contributors&gt;&lt;titles&gt;&lt;title&gt;The correlation between colorectal cancer rates of proliferation and apoptosis and systemic cytokine levels; plus their influence upon survival.&lt;/title&gt;&lt;secondary-title&gt;British Journal of Cancer&lt;/secondary-title&gt;&lt;/titles&gt;&lt;periodical&gt;&lt;full-title&gt;British Journal of Cancer&lt;/full-title&gt;&lt;/periodical&gt;&lt;pages&gt;1412-9&lt;/pages&gt;&lt;volume&gt;94&lt;/volume&gt;&lt;number&gt;10&lt;/number&gt;&lt;dates&gt;&lt;year&gt;2006&lt;/year&gt;&lt;/dates&gt;&lt;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1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osati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Rosati&lt;/Author&gt;&lt;Year&gt;2004&lt;/Year&gt;&lt;RecNum&gt;83&lt;/RecNum&gt;&lt;record&gt;&lt;rec-number&gt;83&lt;/rec-number&gt;&lt;ref-type name="Journal Article"&gt;17&lt;/ref-type&gt;&lt;contributors&gt;&lt;authors&gt;&lt;author&gt;Rosati, G&lt;/author&gt;&lt;author&gt;Chiacchio, R&lt;/author&gt;&lt;author&gt;Reggiardo, G&lt;/author&gt;&lt;/authors&gt;&lt;/contributors&gt;&lt;titles&gt;&lt;title&gt;Thymidylate Synthase Expression, p53, bcl-2, Ki-67 and p27 in Colorectal Cancer: Relationships with Tumor Recurrence and Survival&lt;/title&gt;&lt;secondary-title&gt;Tumor Biology&lt;/secondary-title&gt;&lt;/titles&gt;&lt;periodical&gt;&lt;full-title&gt;Tumor Biology&lt;/full-title&gt;&lt;/periodical&gt;&lt;pages&gt;258-63&lt;/pages&gt;&lt;volume&gt;25&lt;/volume&gt;&lt;number&gt;5-6&lt;/number&gt;&lt;dates&gt;&lt;year&gt;2004&lt;/year&gt;&lt;/dates&gt;&lt;urls&gt;&lt;related-urls&gt;&lt;url&gt;&lt;style face="underline" font="default" size="100%"&gt;http://www.ncbi.nlm.nih.gov/entrez/query.fcgi?CMD=search&amp;amp;DB=pubmed&lt;/style&gt;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2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-C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shida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Ishida&lt;/Author&gt;&lt;Year&gt;2004&lt;/Year&gt;&lt;RecNum&gt;84&lt;/RecNum&gt;&lt;record&gt;&lt;rec-number&gt;84&lt;/rec-number&gt;&lt;ref-type name="Journal Article"&gt;17&lt;/ref-type&gt;&lt;contributors&gt;&lt;authors&gt;&lt;author&gt;Ishida, Hideyuki&lt;/author&gt;&lt;author&gt;Miwa, Hideaki&lt;/author&gt;&lt;author&gt;Tatsuta, Masayuki&lt;/author&gt;&lt;author&gt;Masutani, Seizo&lt;/author&gt;&lt;author&gt;Imamura, Hiroshi&lt;/author&gt;&lt;author&gt;Shimizu, Junzo&lt;/author&gt;&lt;author&gt;Ezumi, Koji&lt;/author&gt;&lt;author&gt;Kato, Hitoshi&lt;/author&gt;&lt;author&gt;Kawasaki, Takatoshi&lt;/author&gt;&lt;author&gt;Furukawa, Hiroshi&lt;/author&gt;&lt;author&gt;Kawakami, Hitoshi&lt;/author&gt;&lt;/authors&gt;&lt;/contributors&gt;&lt;titles&gt;&lt;title&gt;Ki-67 and CEA expression as prognostic markers in Dukes&amp;apos; C colorectal cancer&lt;/title&gt;&lt;secondary-title&gt;Cancer Letters&lt;/secondary-title&gt;&lt;/titles&gt;&lt;periodical&gt;&lt;full-title&gt;Cancer Letters&lt;/full-title&gt;&lt;/periodical&gt;&lt;pages&gt;109-115&lt;/pages&gt;&lt;volume&gt;207&lt;/volume&gt;&lt;number&gt;1&lt;/number&gt;&lt;keywords&gt;&lt;keyword&gt;Author Keywords: Dukes&amp;apos; C colorectal cancer&lt;/keyword&gt;&lt;keyword&gt;Prognostic marker&lt;/keyword&gt;&lt;keyword&gt;Ki-67 antigen&lt;/keyword&gt;&lt;keyword&gt;CEA&lt;/keyword&gt;&lt;/keywords&gt;&lt;dates&gt;&lt;year&gt;2004&lt;/year&gt;&lt;/dates&gt;&lt;urls&gt;&lt;related-urls&gt;&lt;url&gt;http://www.sciencedirect.com/science/article/B6T54-4BBMWTH-4/2/1a81e53e32c9cc48edc40028f7d74a86 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3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uglioni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Simonetta Buglioni&lt;/Author&gt;&lt;Year&gt;1999&lt;/Year&gt;&lt;RecNum&gt;85&lt;/RecNum&gt;&lt;record&gt;&lt;rec-number&gt;85&lt;/rec-number&gt;&lt;ref-type name="Journal Article"&gt;17&lt;/ref-type&gt;&lt;contributors&gt;&lt;authors&gt;&lt;author&gt;Simonetta Buglioni, Igea D&amp;apos;Agnano, Maurizio Cosimelli, Stefania Vasselli, Carmen D&amp;apos;Angelo, Manfredo Tedesco, Gabriella Zupi, Marcella Mottolese&lt;/author&gt;&lt;/authors&gt;&lt;/contributors&gt;&lt;auth-address&gt;Pathology Department, Regina Elena Cancer Institute, Rome, Italy; Experimental Chemotherapy Laboratory, Regina Elena Cancer Institute, Rome, Italy; Second Surgical Department, Regina Elena Cancer Institute, Rome, Italy&lt;/auth-address&gt;&lt;titles&gt;&lt;title&gt;Evaluation of multiple bio-pathological factors in colorectal adenocarcinomas: Independent prognostic role of p53 and bcl-2&lt;/title&gt;&lt;secondary-title&gt;International Journal of Cancer&lt;/secondary-title&gt;&lt;/titles&gt;&lt;periodical&gt;&lt;full-title&gt;International Journal of Cancer&lt;/full-title&gt;&lt;/periodical&gt;&lt;pages&gt;545-552&lt;/pages&gt;&lt;volume&gt;84&lt;/volume&gt;&lt;number&gt;6&lt;/number&gt;&lt;dates&gt;&lt;year&gt;1999&lt;/year&gt;&lt;/dates&gt;&lt;isbn&gt;1097-0215&lt;/isbn&gt;&lt;urls&gt;&lt;related-urls&gt;&lt;url&gt;http://dx.doi.org/10.1002/(SICI)1097-0215(19991222)84:6&amp;lt;545::AID-IJC1&amp;gt;3.0.CO;2-2 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4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D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uerra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Guerra&lt;/Author&gt;&lt;Year&gt;1998&lt;/Year&gt;&lt;RecNum&gt;86&lt;/RecNum&gt;&lt;record&gt;&lt;rec-number&gt;86&lt;/rec-number&gt;&lt;ref-type name="Journal Article"&gt;17&lt;/ref-type&gt;&lt;contributors&gt;&lt;authors&gt;&lt;author&gt;Guerra, A&lt;/author&gt;&lt;author&gt;Borda, F&lt;/author&gt;&lt;author&gt;Javier Jimenez, F&lt;/author&gt;&lt;/authors&gt;&lt;/contributors&gt;&lt;titles&gt;&lt;title&gt;Multivariate analysis of prognostic factors in resected colorectal cancer: a new prognostic index.&lt;/title&gt;&lt;secondary-title&gt;European Journal of Gastroenterology &amp;amp; Hepatology&lt;/secondary-title&gt;&lt;/titles&gt;&lt;periodical&gt;&lt;full-title&gt;European Journal of Gastroenterology &amp;amp; Hepatology&lt;/full-title&gt;&lt;/periodical&gt;&lt;pages&gt;51-8&lt;/pages&gt;&lt;volume&gt;10&lt;/volume&gt;&lt;number&gt;1&lt;/number&gt;&lt;dates&gt;&lt;year&gt;1998&lt;/year&gt;&lt;/dates&gt;&lt;urls&gt;&lt;related-urls&gt;&lt;url&gt;http://www.ncbi.nlm.nih.gov/entrez/query.fcgi?db=pubmed&amp;amp;cmd=Retrieve&amp;amp;dopt=AbstractPlus&amp;amp;list_uids=9580186&amp;amp;query_hl=6&amp;amp;itool=pubmed_docsum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5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C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CNA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sz w:val="20"/>
                <w:szCs w:val="18"/>
              </w:rPr>
              <w:t>No</w:t>
            </w:r>
            <w:r>
              <w:rPr>
                <w:rFonts w:cs="Arial"/>
                <w:sz w:val="20"/>
                <w:szCs w:val="18"/>
              </w:rPr>
              <w:t xml:space="preserve"> association between</w:t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yzer and Gordon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Kyzer&lt;/Author&gt;&lt;Year&gt;1997&lt;/Year&gt;&lt;RecNum&gt;87&lt;/RecNum&gt;&lt;record&gt;&lt;rec-number&gt;87&lt;/rec-number&gt;&lt;ref-type name="Journal Article"&gt;17&lt;/ref-type&gt;&lt;contributors&gt;&lt;authors&gt;&lt;author&gt;Kyzer, S&lt;/author&gt;&lt;author&gt;Gordon, PH&lt;/author&gt;&lt;/authors&gt;&lt;/contributors&gt;&lt;titles&gt;&lt;title&gt;Determination of proliferative activity in colorectal carcinoma using monoclonal antibody Ki67.&lt;/title&gt;&lt;secondary-title&gt;Diseases of the colon and rectum&lt;/secondary-title&gt;&lt;/titles&gt;&lt;periodical&gt;&lt;full-title&gt;Diseases of the colon and rectum&lt;/full-title&gt;&lt;/periodical&gt;&lt;pages&gt;322-5&lt;/pages&gt;&lt;volume&gt;40&lt;/volume&gt;&lt;number&gt;3&lt;/number&gt;&lt;dates&gt;&lt;year&gt;1997&lt;/year&gt;&lt;/dates&gt;&lt;urls&gt;&lt;related-urls&gt;&lt;url&gt;http://www.ncbi.nlm.nih.gov/entrez/query.fcgi?db=pubmed&amp;amp;cmd=Retrieve&amp;amp;dopt=AbstractPlus&amp;amp;list_uids=9118748&amp;amp;query_hl=8&amp;amp;itool=pubmed_docsum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6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-D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liferation index and survival</w:t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ansson and Sun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Jansson&lt;/Author&gt;&lt;Year&gt;1997&lt;/Year&gt;&lt;RecNum&gt;88&lt;/RecNum&gt;&lt;record&gt;&lt;rec-number&gt;88&lt;/rec-number&gt;&lt;ref-type name="Journal Article"&gt;17&lt;/ref-type&gt;&lt;contributors&gt;&lt;authors&gt;&lt;author&gt;Jansson, A&lt;/author&gt;&lt;author&gt;Sun, XF&lt;/author&gt;&lt;/authors&gt;&lt;/contributors&gt;&lt;titles&gt;&lt;title&gt;Ki-67 expression in relation to clinicopathological variables and prognosis in colorectal adenocarcinomas.&lt;/title&gt;&lt;secondary-title&gt;APMIS&lt;/secondary-title&gt;&lt;/titles&gt;&lt;periodical&gt;&lt;full-title&gt;APMIS&lt;/full-title&gt;&lt;/periodical&gt;&lt;pages&gt;730-4&lt;/pages&gt;&lt;volume&gt;105&lt;/volume&gt;&lt;number&gt;9&lt;/number&gt;&lt;dates&gt;&lt;year&gt;1997&lt;/year&gt;&lt;/dates&gt;&lt;urls&gt;&lt;related-urls&gt;&lt;url&gt;http://www.ncbi.nlm.nih.gov/entrez/query.fcgi?CMD=search&amp;amp;DB=pubmed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7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D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retton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Baretton&lt;/Author&gt;&lt;Year&gt;1996&lt;/Year&gt;&lt;RecNum&gt;89&lt;/RecNum&gt;&lt;record&gt;&lt;rec-number&gt;89&lt;/rec-number&gt;&lt;ref-type name="Journal Article"&gt;17&lt;/ref-type&gt;&lt;contributors&gt;&lt;authors&gt;&lt;author&gt;Baretton, GB&lt;/author&gt;&lt;author&gt;Diebold, J&lt;/author&gt;&lt;author&gt;Christoforis, G&lt;/author&gt;&lt;/authors&gt;&lt;/contributors&gt;&lt;titles&gt;&lt;title&gt;Apoptosis and immunohistochemical bcl-2 expression in colorectal adenomas and carcinomas. Aspects of carcinogenesis and prognostic significance.&lt;/title&gt;&lt;secondary-title&gt;Cancer&lt;/secondary-title&gt;&lt;/titles&gt;&lt;periodical&gt;&lt;full-title&gt;Cancer&lt;/full-title&gt;&lt;/periodical&gt;&lt;pages&gt;255-64&lt;/pages&gt;&lt;volume&gt;77&lt;/volume&gt;&lt;number&gt;2&lt;/number&gt;&lt;dates&gt;&lt;year&gt;1996&lt;/year&gt;&lt;/dates&gt;&lt;urls&gt;&lt;related-urls&gt;&lt;url&gt;http://www.ncbi.nlm.nih.gov/entrez/query.fcgi?CMD=search&amp;amp;DB=pubmed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8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B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un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Sun&lt;/Author&gt;&lt;Year&gt;1996&lt;/Year&gt;&lt;RecNum&gt;90&lt;/RecNum&gt;&lt;record&gt;&lt;rec-number&gt;90&lt;/rec-number&gt;&lt;ref-type name="Journal Article"&gt;17&lt;/ref-type&gt;&lt;contributors&gt;&lt;authors&gt;&lt;author&gt;Sun, XF&lt;/author&gt;&lt;author&gt;Carstensen, JM&lt;/author&gt;&lt;author&gt;Stel, O&lt;/author&gt;&lt;/authors&gt;&lt;/contributors&gt;&lt;titles&gt;&lt;title&gt;Proliferating cell nuclear antigen (PCNA) in relation to ras, c-erbB-2,p53, clinico-pathological variables and prognosis in colorectal adenocarcinoma.&lt;/title&gt;&lt;secondary-title&gt;International Journal of Cancer&lt;/secondary-title&gt;&lt;/titles&gt;&lt;periodical&gt;&lt;full-title&gt;International Journal of Cancer&lt;/full-title&gt;&lt;/periodical&gt;&lt;pages&gt;5-8&lt;/pages&gt;&lt;volume&gt;69&lt;/volume&gt;&lt;number&gt;1&lt;/number&gt;&lt;dates&gt;&lt;year&gt;1996&lt;/year&gt;&lt;/dates&gt;&lt;urls&gt;&lt;related-urls&gt;&lt;url&gt;&lt;style face="underline" font="default" size="100%"&gt;http://www.ncbi.nlm.nih.gov/entrez/query.fcgi?CMD=search&amp;amp;DB=pubmed&lt;/style&gt;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9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C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CNA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ubota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Kubota&lt;/Author&gt;&lt;Year&gt;1992&lt;/Year&gt;&lt;RecNum&gt;91&lt;/RecNum&gt;&lt;record&gt;&lt;rec-number&gt;91&lt;/rec-number&gt;&lt;ref-type name="Journal Article"&gt;17&lt;/ref-type&gt;&lt;contributors&gt;&lt;authors&gt;&lt;author&gt;Kubota, Y&lt;/author&gt;&lt;author&gt;Petras, RE&lt;/author&gt;&lt;author&gt;Easley, KA&lt;/author&gt;&lt;/authors&gt;&lt;/contributors&gt;&lt;titles&gt;&lt;title&gt;Ki-67-determined growth fraction versus standard staging and grading parameters in colorectal carcinoma. A multivariate analysis.&lt;/title&gt;&lt;secondary-title&gt;Cancer&lt;/secondary-title&gt;&lt;/titles&gt;&lt;periodical&gt;&lt;full-title&gt;Cancer&lt;/full-title&gt;&lt;/periodical&gt;&lt;pages&gt;2602-9&lt;/pages&gt;&lt;volume&gt;70&lt;/volume&gt;&lt;number&gt;11&lt;/number&gt;&lt;dates&gt;&lt;year&gt;1992&lt;/year&gt;&lt;/dates&gt;&lt;urls&gt;&lt;related-urls&gt;&lt;url&gt;http://www.ncbi.nlm.nih.gov/entrez/query.fcgi?CMD=search&amp;amp;DB=pubmed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10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D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alera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V. Valera&lt;/Author&gt;&lt;Year&gt;2005&lt;/Year&gt;&lt;RecNum&gt;92&lt;/RecNum&gt;&lt;record&gt;&lt;rec-number&gt;92&lt;/rec-number&gt;&lt;ref-type name="Journal Article"&gt;17&lt;/ref-type&gt;&lt;contributors&gt;&lt;authors&gt;&lt;author&gt;V. Valera, N. Yokoyama, B. Walter, H. Okamoto, T. Suda, K. Hatakeyama&lt;/author&gt;&lt;/authors&gt;&lt;/contributors&gt;&lt;auth-address&gt;Department of Surgery, Division of Digestive and General Surgery, Niigata University Graduate School of Medical and Dental Sciences, Niigata City, Japan; Third Department of Anatomy, Division of Microscopic Anatomy and Bioimaging, Niigata University Graduate School of Medical and Dental Sciences, Niigata City, Japan; Department of Surgery, Nihon Dental School of Dentistry at Niigata, Niigata City, Japan&lt;/auth-address&gt;&lt;titles&gt;&lt;title&gt;Clinical significance of Ki-67 proliferation index in disease progression and prognosis of patients with resected colorectal carcinoma&lt;/title&gt;&lt;secondary-title&gt;British Journal of Surgery&lt;/secondary-title&gt;&lt;/titles&gt;&lt;periodical&gt;&lt;full-title&gt;British Journal of Surgery&lt;/full-title&gt;&lt;/periodical&gt;&lt;pages&gt;1002-1007&lt;/pages&gt;&lt;volume&gt;92&lt;/volume&gt;&lt;number&gt;8&lt;/number&gt;&lt;dates&gt;&lt;year&gt;2005&lt;/year&gt;&lt;/dates&gt;&lt;isbn&gt;1365-2168&lt;/isbn&gt;&lt;urls&gt;&lt;related-urls&gt;&lt;url&gt;&lt;style face="underline" font="default" size="100%"&gt;http://dx.doi.org/10.1002/bjs.4858 &lt;/style&gt;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11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D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ziegiel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Dziegiel P&lt;/Author&gt;&lt;Year&gt;2003&lt;/Year&gt;&lt;RecNum&gt;93&lt;/RecNum&gt;&lt;record&gt;&lt;rec-number&gt;93&lt;/rec-number&gt;&lt;ref-type name="Journal Article"&gt;17&lt;/ref-type&gt;&lt;contributors&gt;&lt;authors&gt;&lt;author&gt;Dziegiel P, &lt;/author&gt;&lt;author&gt;Forgacz J, &lt;/author&gt;&lt;author&gt;Suder E, &lt;/author&gt;&lt;author&gt;Surowiak P, &lt;/author&gt;&lt;author&gt;Kornafel J, &lt;/author&gt;&lt;author&gt;Zabel M.&lt;/author&gt;&lt;/authors&gt;&lt;/contributors&gt;&lt;titles&gt;&lt;title&gt;Prognostic significance of metallothionein expression in correlation with Ki-67 expression in adenocarcinomas of large intestine.&lt;/title&gt;&lt;secondary-title&gt;Histol Histopathol&lt;/secondary-title&gt;&lt;/titles&gt;&lt;periodical&gt;&lt;full-title&gt;Histol Histopathol&lt;/full-title&gt;&lt;/periodical&gt;&lt;pages&gt;401-7&lt;/pages&gt;&lt;volume&gt;18&lt;/volume&gt;&lt;number&gt;2&lt;/number&gt;&lt;dates&gt;&lt;year&gt;2003&lt;/year&gt;&lt;/dates&gt;&lt;urls&gt;&lt;related-urls&gt;&lt;url&gt;http://www.ncbi.nlm.nih.gov/entrez/query.fcgi?CMD=search&amp;amp;DB=pubmed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12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I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copa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Chrisoula&lt;/Author&gt;&lt;Year&gt;2003&lt;/Year&gt;&lt;RecNum&gt;94&lt;/RecNum&gt;&lt;record&gt;&lt;rec-number&gt;94&lt;/rec-number&gt;&lt;ref-type name="Journal Article"&gt;17&lt;/ref-type&gt;&lt;contributors&gt;&lt;authors&gt;&lt;author&gt;Chrisoula, D. Scopa&lt;/author&gt;&lt;author&gt;Athanassios, C. Tsamandas&lt;/author&gt;&lt;author&gt;Vicky, Zolota&lt;/author&gt;&lt;author&gt;Haralabos, P. Kalofonos&lt;/author&gt;&lt;author&gt;Anna, Batistatou&lt;/author&gt;&lt;author&gt;Constantine, Vagianos&lt;/author&gt;&lt;/authors&gt;&lt;/contributors&gt;&lt;titles&gt;&lt;title&gt;Potential Role of bcl-2 and Ki-67 Expression and Apoptosis in Colorectal Carcinoma: A Clinicopathologic Study&lt;/title&gt;&lt;secondary-title&gt;Digestive Diseases and Sciences&lt;/secondary-title&gt;&lt;/titles&gt;&lt;periodical&gt;&lt;full-title&gt;Digestive Diseases and Sciences&lt;/full-title&gt;&lt;/periodical&gt;&lt;pages&gt;1990-1997&lt;/pages&gt;&lt;volume&gt;V48&lt;/volume&gt;&lt;number&gt;10&lt;/number&gt;&lt;dates&gt;&lt;year&gt;2003&lt;/year&gt;&lt;/dates&gt;&lt;urls&gt;&lt;related-urls&gt;&lt;url&gt;http://dx.doi.org/10.1023/A:1026178506348 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13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D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sz w:val="20"/>
                <w:szCs w:val="18"/>
              </w:rPr>
              <w:t>High</w:t>
            </w:r>
            <w:r>
              <w:rPr>
                <w:rFonts w:cs="Arial"/>
                <w:sz w:val="20"/>
                <w:szCs w:val="18"/>
              </w:rPr>
              <w:t xml:space="preserve"> proliferation index associated</w:t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hatavdekar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Bhatavdekar JM&lt;/Author&gt;&lt;Year&gt;2001&lt;/Year&gt;&lt;RecNum&gt;95&lt;/RecNum&gt;&lt;record&gt;&lt;rec-number&gt;95&lt;/rec-number&gt;&lt;ref-type name="Journal Article"&gt;17&lt;/ref-type&gt;&lt;contributors&gt;&lt;authors&gt;&lt;author&gt;Bhatavdekar JM, &lt;/author&gt;&lt;author&gt;Patel DD, &lt;/author&gt;&lt;author&gt;Chikhlikar PR, &lt;/author&gt;&lt;author&gt;Shah NG, &lt;/author&gt;&lt;author&gt;Vora HH, &lt;/author&gt;&lt;author&gt;Ghosh N, &lt;/author&gt;&lt;author&gt;Trivedi TI&lt;/author&gt;&lt;/authors&gt;&lt;/contributors&gt;&lt;titles&gt;&lt;title&gt;Molecular markers are predictors of recurrence and survival in patients with Dukes B and Dukes C colorectal adenocarcinoma.&lt;/title&gt;&lt;secondary-title&gt;Diseases of the Colon &amp;amp; Rectum&lt;/secondary-title&gt;&lt;/titles&gt;&lt;periodical&gt;&lt;full-title&gt;Diseases of the Colon &amp;amp; Rectum&lt;/full-title&gt;&lt;/periodical&gt;&lt;pages&gt;523-33&lt;/pages&gt;&lt;volume&gt;44&lt;/volume&gt;&lt;number&gt;4&lt;/number&gt;&lt;dates&gt;&lt;year&gt;2001&lt;/year&gt;&lt;/dates&gt;&lt;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14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-C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18"/>
              </w:rPr>
              <w:t xml:space="preserve">with </w:t>
            </w:r>
            <w:r>
              <w:rPr>
                <w:rFonts w:cs="Arial"/>
                <w:b/>
                <w:sz w:val="20"/>
                <w:szCs w:val="18"/>
              </w:rPr>
              <w:t>shorter</w:t>
            </w:r>
            <w:r>
              <w:rPr>
                <w:rFonts w:cs="Arial"/>
                <w:sz w:val="20"/>
                <w:szCs w:val="18"/>
              </w:rPr>
              <w:t xml:space="preserve"> survival</w:t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en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Chen&lt;/Author&gt;&lt;Year&gt;1997&lt;/Year&gt;&lt;RecNum&gt;96&lt;/RecNum&gt;&lt;record&gt;&lt;rec-number&gt;96&lt;/rec-number&gt;&lt;ref-type name="Journal Article"&gt;17&lt;/ref-type&gt;&lt;contributors&gt;&lt;authors&gt;&lt;author&gt;Chen, Ya-Ting&lt;/author&gt;&lt;author&gt;Henk, Mary Jo&lt;/author&gt;&lt;author&gt;Carney, Kathy-Jean&lt;/author&gt;&lt;author&gt;Wong, W. Douglas&lt;/author&gt;&lt;author&gt;Rothenberger, David A.&lt;/author&gt;&lt;author&gt;Zheng, Tongzhang&lt;/author&gt;&lt;author&gt;Feygin, Marina&lt;/author&gt;&lt;author&gt;Madoff, Robert D.&lt;/author&gt;&lt;/authors&gt;&lt;/contributors&gt;&lt;titles&gt;&lt;title&gt;Prognostic significance of tumor markers in colorectal cancer patients: DNA index, S-phase fraction, p53 expression, and Ki-67 index&lt;/title&gt;&lt;secondary-title&gt;Journal of Gastrointestinal Surgery&lt;/secondary-title&gt;&lt;/titles&gt;&lt;periodical&gt;&lt;full-title&gt;Journal of Gastrointestinal Surgery&lt;/full-title&gt;&lt;/periodical&gt;&lt;pages&gt;266-273&lt;/pages&gt;&lt;volume&gt;1&lt;/volume&gt;&lt;number&gt;3&lt;/number&gt;&lt;dates&gt;&lt;year&gt;1997&lt;/year&gt;&lt;/dates&gt;&lt;urls&gt;&lt;related-urls&gt;&lt;url&gt;http://www.sciencedirect.com/science/article/B6W8T-4442649-9G/2/1127bac8017d3443358dd1434932174d 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15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-C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oi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Choi HJ&lt;/Author&gt;&lt;Year&gt;1997&lt;/Year&gt;&lt;RecNum&gt;97&lt;/RecNum&gt;&lt;record&gt;&lt;rec-number&gt;97&lt;/rec-number&gt;&lt;ref-type name="Journal Article"&gt;17&lt;/ref-type&gt;&lt;contributors&gt;&lt;authors&gt;&lt;author&gt;Choi HJ, &lt;/author&gt;&lt;author&gt;Jung IK, &lt;/author&gt;&lt;author&gt;Kim SS, &lt;/author&gt;&lt;author&gt;Hong SH&lt;/author&gt;&lt;/authors&gt;&lt;/contributors&gt;&lt;titles&gt;&lt;title&gt;Proliferating cell nuclear antigen expression and its relationship to malignancy potential in invasive colorectal carcinomas.&lt;/title&gt;&lt;secondary-title&gt;Diseases of the Colon &amp;amp; Rectum&lt;/secondary-title&gt;&lt;/titles&gt;&lt;periodical&gt;&lt;full-title&gt;Diseases of the Colon &amp;amp; Rectum&lt;/full-title&gt;&lt;/periodical&gt;&lt;pages&gt;51-9&lt;/pages&gt;&lt;volume&gt;40&lt;/volume&gt;&lt;number&gt;1&lt;/number&gt;&lt;dates&gt;&lt;year&gt;1997&lt;/year&gt;&lt;/dates&gt;&lt;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16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-D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CNA</w:t>
            </w:r>
          </w:p>
        </w:tc>
        <w:tc>
          <w:tcPr>
            <w:tcW w:w="3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lska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Marja&lt;/Author&gt;&lt;Year&gt;2005&lt;/Year&gt;&lt;RecNum&gt;98&lt;/RecNum&gt;&lt;record&gt;&lt;rec-number&gt;98&lt;/rec-number&gt;&lt;ref-type name="Journal Article"&gt;17&lt;/ref-type&gt;&lt;contributors&gt;&lt;authors&gt;&lt;author&gt;Marja, Hilska&lt;/author&gt;&lt;author&gt;Yrj√∂‚Äâ, U. Collan&lt;/author&gt;&lt;author&gt;V. ‚ÄâJukka O Laine&lt;/author&gt;&lt;author&gt;Jyrki, K√∂ssi&lt;/author&gt;&lt;author&gt;Pirkko, Hirsim√§ki&lt;/author&gt;&lt;author&gt;Matti, Laato&lt;/author&gt;&lt;author&gt;Peter‚Äâ, J. Roberts&lt;/author&gt;&lt;/authors&gt;&lt;/contributors&gt;&lt;titles&gt;&lt;title&gt;The Significance of Tumor Markers for Proliferation and Apoptosis in Predicting Survival in Colorectal Cancer&lt;/title&gt;&lt;secondary-title&gt;Diseases of the Colon &amp;amp; Rectum&lt;/secondary-title&gt;&lt;/titles&gt;&lt;periodical&gt;&lt;full-title&gt;Diseases of the Colon &amp;amp; Rectum&lt;/full-title&gt;&lt;/periodical&gt;&lt;pages&gt;2197-2208&lt;/pages&gt;&lt;volume&gt;V48&lt;/volume&gt;&lt;number&gt;12&lt;/number&gt;&lt;dates&gt;&lt;year&gt;2005&lt;/year&gt;&lt;/dates&gt;&lt;urls&gt;&lt;related-urls&gt;&lt;url&gt;http://dx.doi.org/10.1007/s10350-005-0202-x &lt;/url&gt;&lt;/related-urls&gt;&lt;/urls&gt;&lt;/record&gt;&lt;/Cite&gt;&lt;/EndNote&gt;" 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17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D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alminen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Salminen E&lt;/Author&gt;&lt;Year&gt;2005&lt;/Year&gt;&lt;RecNum&gt;99&lt;/RecNum&gt;&lt;record&gt;&lt;rec-number&gt;99&lt;/rec-number&gt;&lt;ref-type name="Journal Article"&gt;17&lt;/ref-type&gt;&lt;contributors&gt;&lt;authors&gt;&lt;author&gt;Salminen E, &lt;/author&gt;&lt;author&gt;Palmu S, &lt;/author&gt;&lt;author&gt;Vahlberg T, &lt;/author&gt;&lt;author&gt;Roberts PJ, &lt;/author&gt;&lt;author&gt;Soderstrom KO.&lt;/author&gt;&lt;/authors&gt;&lt;/contributors&gt;&lt;titles&gt;&lt;title&gt;Increased proliferation activity measured by immunoreactive Ki67 is associated with survival improvement in rectal/recto sigmoid cancer.&lt;/title&gt;&lt;secondary-title&gt;World J Gastroenterol.&lt;/secondary-title&gt;&lt;/titles&gt;&lt;periodical&gt;&lt;full-title&gt;World J Gastroenterol.&lt;/full-title&gt;&lt;/periodical&gt;&lt;pages&gt;3245-9&lt;/pages&gt;&lt;volume&gt;11&lt;/volume&gt;&lt;number&gt;21&lt;/number&gt;&lt;dates&gt;&lt;year&gt;2005&lt;/year&gt;&lt;/dates&gt;&lt;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18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D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rrity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Garrity MM&lt;/Author&gt;&lt;Year&gt;2004&lt;/Year&gt;&lt;RecNum&gt;100&lt;/RecNum&gt;&lt;record&gt;&lt;rec-number&gt;100&lt;/rec-number&gt;&lt;ref-type name="Journal Article"&gt;17&lt;/ref-type&gt;&lt;contributors&gt;&lt;authors&gt;&lt;author&gt;Garrity MM, &lt;/author&gt;&lt;author&gt;Burgart LJ, &lt;/author&gt;&lt;author&gt;Mahoney MR, &lt;/author&gt;&lt;author&gt;Windschitl HE, &lt;/author&gt;&lt;author&gt;Salim M, &lt;/author&gt;&lt;author&gt;Wiesenfeld M, &lt;/author&gt;&lt;author&gt;Krook JE, &lt;/author&gt;&lt;author&gt;Michalak JC,&lt;/author&gt;&lt;author&gt;Goldberg RM, &lt;/author&gt;&lt;author&gt;O&amp;apos;Connell MJ, &lt;/author&gt;&lt;author&gt;Furth AF, &lt;/author&gt;&lt;author&gt;Sargent DJ, &lt;/author&gt;&lt;author&gt;Murphy LM, &lt;/author&gt;&lt;author&gt;Hill E, &lt;/author&gt;&lt;author&gt;Riehle DL, &lt;/author&gt;&lt;author&gt;Meyers CH, &lt;/author&gt;&lt;author&gt;Witzig TE&lt;/author&gt;&lt;/authors&gt;&lt;/contributors&gt;&lt;titles&gt;&lt;title&gt;Prognostic value of proliferation, apoptosis, defective DNA mismatch repair, and p53 overexpression in patients with resected Dukes&amp;apos; B2 or C colon cancer: a North Central Cancer Treatment Group Study.&lt;/title&gt;&lt;secondary-title&gt;J Clin Oncol.&lt;/secondary-title&gt;&lt;/titles&gt;&lt;periodical&gt;&lt;full-title&gt;J Clin Oncol.&lt;/full-title&gt;&lt;/periodical&gt;&lt;pages&gt;1572-82&lt;/pages&gt;&lt;volume&gt;22&lt;/volume&gt;&lt;number&gt;9&lt;/number&gt;&lt;dates&gt;&lt;year&gt;2004&lt;/year&gt;&lt;/dates&gt;&lt;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19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-C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sz w:val="20"/>
                <w:szCs w:val="18"/>
              </w:rPr>
              <w:t>Low</w:t>
            </w:r>
            <w:r>
              <w:rPr>
                <w:rFonts w:cs="Arial"/>
                <w:sz w:val="20"/>
                <w:szCs w:val="18"/>
              </w:rPr>
              <w:t xml:space="preserve"> proliferation index associated</w:t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legra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Allegra&lt;/Author&gt;&lt;Year&gt;2003&lt;/Year&gt;&lt;RecNum&gt;101&lt;/RecNum&gt;&lt;record&gt;&lt;rec-number&gt;101&lt;/rec-number&gt;&lt;ref-type name="Journal Article"&gt;17&lt;/ref-type&gt;&lt;contributors&gt;&lt;authors&gt;&lt;author&gt;Allegra, Carmen J.&lt;/author&gt;&lt;author&gt;Paik, Soon&lt;/author&gt;&lt;author&gt;Colangelo, Linda H.&lt;/author&gt;&lt;author&gt;Parr, Allyson L.&lt;/author&gt;&lt;author&gt;Kirsch, Ilan&lt;/author&gt;&lt;author&gt;Kim, George&lt;/author&gt;&lt;author&gt;Klein, Pamela&lt;/author&gt;&lt;author&gt;Johnston, Patrick G.&lt;/author&gt;&lt;author&gt;Wolmark, Norman&lt;/author&gt;&lt;author&gt;Wieand, H. Samuel&lt;/author&gt;&lt;/authors&gt;&lt;/contributors&gt;&lt;titles&gt;&lt;title&gt;Prognostic Value of Thymidylate Synthase, Ki-67, and p53 in Patients With Dukes&amp;apos; B and C Colon Cancer: A National Cancer Institute-National Surgical Adjuvant Breast and Bowel Project Collaborative Study&lt;/title&gt;&lt;secondary-title&gt;Journal of Clinical Oncology&lt;/secondary-title&gt;&lt;/titles&gt;&lt;periodical&gt;&lt;full-title&gt;Journal of Clinical Oncology&lt;/full-title&gt;&lt;/periodical&gt;&lt;pages&gt;241-250&lt;/pages&gt;&lt;volume&gt;21&lt;/volume&gt;&lt;number&gt;2&lt;/number&gt;&lt;dates&gt;&lt;year&gt;2003&lt;/year&gt;&lt;/dates&gt;&lt;urls&gt;&lt;related-urls&gt;&lt;url&gt;http://www.jco.org/cgi/content/abstract/21/2/241 &lt;/url&gt;&lt;/related-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20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-C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18"/>
              </w:rPr>
              <w:t xml:space="preserve">with </w:t>
            </w:r>
            <w:r>
              <w:rPr>
                <w:rFonts w:cs="Arial"/>
                <w:b/>
                <w:sz w:val="20"/>
                <w:szCs w:val="18"/>
              </w:rPr>
              <w:t xml:space="preserve">shorter </w:t>
            </w:r>
            <w:r>
              <w:rPr>
                <w:rFonts w:cs="Arial"/>
                <w:sz w:val="20"/>
                <w:szCs w:val="18"/>
              </w:rPr>
              <w:t>survival</w:t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lmqvist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Palmqvist R&lt;/Author&gt;&lt;Year&gt;1999&lt;/Year&gt;&lt;RecNum&gt;102&lt;/RecNum&gt;&lt;record&gt;&lt;rec-number&gt;102&lt;/rec-number&gt;&lt;ref-type name="Journal Article"&gt;17&lt;/ref-type&gt;&lt;contributors&gt;&lt;authors&gt;&lt;author&gt;Palmqvist R, &lt;/author&gt;&lt;author&gt;Sellberg P, &lt;/author&gt;&lt;author&gt;Oberg A, &lt;/author&gt;&lt;author&gt;Tavelin B, &lt;/author&gt;&lt;author&gt;Rutegard JN, &lt;/author&gt;&lt;author&gt;Stenling R&lt;/author&gt;&lt;/authors&gt;&lt;/contributors&gt;&lt;titles&gt;&lt;title&gt;Low tumour cell proliferation at the invasive margin is associated with a poor prognosis in Dukes&amp;apos; stage B colorectal cancers.&lt;/title&gt;&lt;secondary-title&gt;British Journal of Cancer&lt;/secondary-title&gt;&lt;/titles&gt;&lt;periodical&gt;&lt;full-title&gt;British Journal of Cancer&lt;/full-title&gt;&lt;/periodical&gt;&lt;pages&gt;577-81&lt;/pages&gt;&lt;volume&gt;79&lt;/volume&gt;&lt;number&gt;3-4&lt;/number&gt;&lt;dates&gt;&lt;year&gt;1999&lt;/year&gt;&lt;/dates&gt;&lt;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21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-67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adiso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Paradiso A&lt;/Author&gt;&lt;Year&gt;1996&lt;/Year&gt;&lt;RecNum&gt;103&lt;/RecNum&gt;&lt;record&gt;&lt;rec-number&gt;103&lt;/rec-number&gt;&lt;ref-type name="Journal Article"&gt;17&lt;/ref-type&gt;&lt;contributors&gt;&lt;authors&gt;&lt;author&gt;Paradiso A, &lt;/author&gt;&lt;author&gt;Rabinovich M, &lt;/author&gt;&lt;author&gt;Vallejo C, &lt;/author&gt;&lt;author&gt;Machiavelli M, &lt;/author&gt;&lt;author&gt;Romero A, &lt;/author&gt;&lt;author&gt;Perez J, &lt;/author&gt;&lt;author&gt;Lacava J, &lt;/author&gt;&lt;author&gt;Cuevas MA, &lt;/author&gt;&lt;author&gt;Rodriquez R, &lt;/author&gt;&lt;author&gt;Leone B, &lt;/author&gt;&lt;author&gt;Sapia MG, &lt;/author&gt;&lt;author&gt;Simone G, &lt;/author&gt;&lt;author&gt;De Lena M.&lt;/author&gt;&lt;/authors&gt;&lt;/contributors&gt;&lt;titles&gt;&lt;title&gt;p53 and PCNA expression in advanced colorectal cancer: response to chemotherapy and long-term prognosis.&lt;/title&gt;&lt;secondary-title&gt;International Journal of Cancer&lt;/secondary-title&gt;&lt;/titles&gt;&lt;periodical&gt;&lt;full-title&gt;International Journal of Cancer&lt;/full-title&gt;&lt;/periodical&gt;&lt;pages&gt;437-41&lt;/pages&gt;&lt;volume&gt;69&lt;/volume&gt;&lt;number&gt;6&lt;/number&gt;&lt;dates&gt;&lt;year&gt;1996&lt;/year&gt;&lt;/dates&gt;&lt;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22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I</w:t>
            </w:r>
          </w:p>
        </w:tc>
        <w:tc>
          <w:tcPr>
            <w:tcW w:w="9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CNA</w:t>
            </w:r>
          </w:p>
        </w:tc>
        <w:tc>
          <w:tcPr>
            <w:tcW w:w="3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optolemos et al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/>
              </w:rPr>
              <w:instrText xml:space="preserve"> ADDIN EN.CITE &lt;EndNote&gt;&lt;Cite&gt;&lt;Author&gt;Neoptolemos JP&lt;/Author&gt;&lt;Year&gt;1995&lt;/Year&gt;&lt;RecNum&gt;104&lt;/RecNum&gt;&lt;record&gt;&lt;rec-number&gt;104&lt;/rec-number&gt;&lt;ref-type name="Journal Article"&gt;17&lt;/ref-type&gt;&lt;contributors&gt;&lt;authors&gt;&lt;author&gt;Neoptolemos JP, &lt;/author&gt;&lt;author&gt;Oates GD, &lt;/author&gt;&lt;author&gt;Newbold KM, &lt;/author&gt;&lt;author&gt;Robson AM, &lt;/author&gt;&lt;author&gt;McConkey C, &lt;/author&gt;&lt;author&gt;Powell J&lt;/author&gt;&lt;/authors&gt;&lt;/contributors&gt;&lt;titles&gt;&lt;title&gt;Cyclin/proliferation cell nuclear antigen immunohistochemistry does not improve the prognostic power of Dukes&amp;apos; or Jass&amp;apos; classifications for colorectal cancer.&lt;/title&gt;&lt;secondary-title&gt;British Journal of Surgery&lt;/secondary-title&gt;&lt;/titles&gt;&lt;periodical&gt;&lt;full-title&gt;British Journal of Surgery&lt;/full-title&gt;&lt;/periodical&gt;&lt;pages&gt;184-7&lt;/pages&gt;&lt;volume&gt;82&lt;/volume&gt;&lt;number&gt;2&lt;/number&gt;&lt;dates&gt;&lt;year&gt;1995&lt;/year&gt;&lt;/dates&gt;&lt;urls&gt;&lt;/urls&gt;&lt;/record&gt;&lt;/Cite&gt;&lt;/EndNote&gt;</w:instrText>
            </w:r>
            <w:r>
              <w:rPr>
                <w:rFonts w:cs="Arial"/>
                <w:sz w:val="18"/>
                <w:szCs w:val="18"/>
                <w:vertAlign w:val="superscript"/>
              </w:rPr>
            </w:r>
            <w:r>
              <w:rPr>
                <w:vertAlign w:val="superscript"/>
                <w:sz w:val="18"/>
                <w:szCs w:val="18"/>
                <w:rFonts w:cs="Arial"/>
              </w:rPr>
              <w:fldChar w:fldCharType="separate"/>
            </w:r>
            <w:r>
              <w:rPr>
                <w:rFonts w:cs="Arial"/>
                <w:sz w:val="18"/>
                <w:szCs w:val="18"/>
                <w:vertAlign w:val="superscript"/>
              </w:rPr>
              <w:t>23</w:t>
            </w:r>
            <w:r/>
            <w:r>
              <w:rPr>
                <w:vertAlign w:val="superscript"/>
                <w:sz w:val="18"/>
                <w:szCs w:val="18"/>
                <w:rFonts w:cs="Arial"/>
              </w:rPr>
              <w:fldChar w:fldCharType="end"/>
            </w:r>
            <w:r>
              <w:rPr>
                <w:rFonts w:cs="Arial"/>
                <w:sz w:val="18"/>
                <w:szCs w:val="18"/>
                <w:vertAlign w:val="superscript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-C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CNA</w:t>
            </w:r>
          </w:p>
        </w:tc>
        <w:tc>
          <w:tcPr>
            <w:tcW w:w="3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  <w:t xml:space="preserve">  </w:t>
      </w:r>
      <w:r>
        <w:rPr>
          <w:rFonts w:cs="Arial" w:ascii="Arial" w:hAnsi="Arial"/>
          <w:sz w:val="20"/>
        </w:rPr>
        <w:t>NI, no information available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eference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t>1.</w:t>
        <w:tab/>
        <w:t>Evans C, Morrison I, heriot A, et al. The correlation between colorectal cancer rates of proliferation and apoptosis and systemic cytokine levels; plus their influence upon survival. British Journal of Cancer 2006;94:1412-9.</w:t>
      </w: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2.</w:t>
        <w:tab/>
        <w:t>Rosati G, Chiacchio R, Reggiardo G, et al. Thymidylate Synthase Expression, p53, bcl-2, Ki-67 and p27 in Colorectal Cancer: Relationships with Tumor Recurrence and Survival. Tumor Biology 2004;25:258-63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3.</w:t>
        <w:tab/>
        <w:t>Ishida H, Miwa H, Tatsuta M, et al. Ki-67 and CEA expression as prognostic markers in Dukes' C colorectal cancer. Cancer Letters 2004;207:109-115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4.</w:t>
        <w:tab/>
        <w:t>Buglioni S, D'Agnano I, Cosimelli M, et al. Evaluation of multiple bio-pathological factors in colorectal adenocarcinomas: Independent prognostic role of p53 and bcl-2. International Journal of Cancer 1999;84:545-552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5.</w:t>
        <w:tab/>
        <w:t>Guerra A, Borda F, Javier Jimenez F, et al. Multivariate analysis of prognostic factors in resected colorectal cancer: a new prognostic index. European Journal of Gastroenterology &amp; Hepatology 1998;10:51-8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6.</w:t>
        <w:tab/>
        <w:t>Kyzer S, Gordon P. Determination of proliferative activity in colorectal carcinoma using monoclonal antibody Ki67. Diseases of the colon and rectum 1997;40:322-5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7.</w:t>
        <w:tab/>
        <w:t>Jansson A, Sun X. Ki-67 expression in relation to clinicopathological variables and prognosis in colorectal adenocarcinomas. APMIS 1997;105:730-4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8.</w:t>
        <w:tab/>
        <w:t>Baretton G, Diebold J, Christoforis G, et al. Apoptosis and immunohistochemical bcl-2 expression in colorectal adenomas and carcinomas. Aspects of carcinogenesis and prognostic significance. Cancer 1996;77:255-64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9.</w:t>
        <w:tab/>
        <w:t>Sun X, Carstensen J, Stal O, et al. Proliferating cell nuclear antigen (PCNA) in relation to ras, c-erbB-2,p53, clinico-pathological variables and prognosis in colorectal adenocarcinoma. International Journal of Cancer 1996;69:5-8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10.</w:t>
        <w:tab/>
        <w:t>Kubota Y, Petras R, Easley K, et al. Ki-67-determined growth fraction versus standard staging and grading parameters in colorectal carcinoma. A multivariate analysis. Cancer 1992;70:2602-9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11.</w:t>
        <w:tab/>
        <w:t>Valera V, Yokoyama N, Walter B, et al. Clinical significance of Ki-67 proliferation index in disease progression and prognosis of patients with resected colorectal carcinoma. British Journal of Surgery 2005;92:1002-1007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12.</w:t>
        <w:tab/>
        <w:t>Dziegiel P, Forgacz J, Suder E, et al. Prognostic significance of metallothionein expression in correlation with Ki-67 expression in adenocarcinomas of large intestine. Histol Histopathol 2003;18:401-7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13.</w:t>
        <w:tab/>
        <w:t>Chrisoula DS, Athanassios CT, Vicky Z, et al. Potential Role of bcl-2 and Ki-67 Expression and Apoptosis in Colorectal Carcinoma: A Clinicopathologic Study. Digestive Diseases and Sciences 2003;V48:1990-1997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14.</w:t>
        <w:tab/>
        <w:t>Bhatavdekar JM, Patel DD, Chikhlikar PR, et al. Molecular markers are predictors of recurrence and survival in patients with Dukes B and Dukes C colorectal adenocarcinoma. Diseases of the Colon &amp; Rectum 2001;44:523-33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15.</w:t>
        <w:tab/>
        <w:t>Chen YT, Henk MJ, Carney KJ, et al. Prognostic significance of tumor markers in colorectal cancer patients: DNA index, S-phase fraction, p53 expression, and Ki-67 index. Journal of Gastrointestinal Surgery 1997;1:266-273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16.</w:t>
        <w:tab/>
        <w:t>Choi HJ, Jung IK, Kim SS, et al. Proliferating cell nuclear antigen expression and its relationship to malignancy potential in invasive colorectal carcinomas. Diseases of the Colon &amp; Rectum 1997;40:51-9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17.</w:t>
        <w:tab/>
        <w:t>Hilska M, Collan YU, O'Laine VJ, et al. The Significance of Tumor Markers for Proliferation and Apoptosis in Predicting Survival in Colorectal Cancer. Diseases of the Colon &amp; Rectum 2005;V48:2197-2208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18.</w:t>
        <w:tab/>
        <w:t>Salminen E, Palmu S, Vahlberg T, et al. Increased proliferation activity measured by immunoreactive Ki67 is associated with survival improvement in rectal/recto sigmoid cancer. World J Gastroenterol. 2005;11:3245-9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19.</w:t>
        <w:tab/>
        <w:t>Garrity MM, Burgart LJ, Mahoney MR, et al. Prognostic value of proliferation, apoptosis, defective DNA mismatch repair, and p53 overexpression in patients with resected Dukes' B2 or C colon cancer: a North Central Cancer Treatment Group Study. J Clin Oncol. 2004;22:1572-82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20.</w:t>
        <w:tab/>
        <w:t>Allegra CJ, Paik S, Colangelo LH, et al. Prognostic Value of Thymidylate Synthase, Ki-67, and p53 in Patients With Dukes' B and C Colon Cancer: A National Cancer Institute-National Surgical Adjuvant Breast and Bowel Project Collaborative Study. Journal of Clinical Oncology 2003;21:241-250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21.</w:t>
        <w:tab/>
        <w:t>Palmqvist R, Sellberg P, Oberg A, et al. Low tumour cell proliferation at the invasive margin is associated with a poor prognosis in Dukes' stage B colorectal cancers. British Journal of Cancer 1999;79:577-81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22.</w:t>
        <w:tab/>
        <w:t>Paradiso A, Rabinovich M, Vallejo C, et al. p53 and PCNA expression in advanced colorectal cancer: response to chemotherapy and long-term prognosis. International Journal of Cancer 1996;69:437-41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23.</w:t>
        <w:tab/>
        <w:t>Neoptolemos JP, Oates GD, Newbold KM, et al. Cyclin/proliferation cell nuclear antigen immunohistochemistry does not improve the prognostic power of Dukes' or Jass' classifications for colorectal cancer. British Journal of Surgery 1995;82:184-7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¥l¥r ¥o…S…V…b…N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¥l¥r ¥o…S…V…b…N" w:hAnsi="Times New Roman;¥l¥r ¥o…S…V…b…N" w:eastAsia="Times New Roman;¥l¥r ¥o…S…V…b…N" w:cs="Times New Roman;¥l¥r ¥o…S…V…b…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  <w:lang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  <w:lang w:bidi="ar-SA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St10z0">
    <w:name w:val="WW8NumSt10z0"/>
    <w:qFormat/>
    <w:rPr>
      <w:rFonts w:ascii="Arial" w:hAnsi="Arial" w:cs="Arial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tl">
    <w:name w:val="atl"/>
    <w:basedOn w:val="DefaultParagraphFont"/>
    <w:qFormat/>
    <w:rPr/>
  </w:style>
  <w:style w:type="character" w:styleId="Jtl">
    <w:name w:val="jtl"/>
    <w:basedOn w:val="DefaultParagraphFont"/>
    <w:qFormat/>
    <w:rPr/>
  </w:style>
  <w:style w:type="character" w:styleId="Vid">
    <w:name w:val="vid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Arial" w:hAnsi="Arial" w:cs="Arial"/>
      <w:lang w:bidi="ar-SA"/>
    </w:rPr>
  </w:style>
  <w:style w:type="paragraph" w:styleId="List">
    <w:name w:val="List"/>
    <w:basedOn w:val="Normal"/>
    <w:pPr>
      <w:ind w:left="283" w:hanging="283"/>
    </w:pPr>
    <w:rPr>
      <w:rFonts w:ascii="Arial" w:hAnsi="Arial" w:cs="Arial"/>
      <w:lang w:bidi="ar-SA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No">
    <w:name w:val="Chap.No"/>
    <w:basedOn w:val="Normal"/>
    <w:qFormat/>
    <w:pPr>
      <w:spacing w:lineRule="auto" w:line="360"/>
      <w:jc w:val="center"/>
    </w:pPr>
    <w:rPr>
      <w:sz w:val="40"/>
      <w:lang w:val="en-GB"/>
    </w:rPr>
  </w:style>
  <w:style w:type="paragraph" w:styleId="Chaptitle">
    <w:name w:val="Chap.title"/>
    <w:basedOn w:val="Normal"/>
    <w:qFormat/>
    <w:pPr>
      <w:spacing w:lineRule="auto" w:line="360"/>
      <w:jc w:val="center"/>
    </w:pPr>
    <w:rPr>
      <w:rFonts w:ascii="Times New Roman;¥l¥r ¥o…S…V…b…N" w:hAnsi="Times New Roman;¥l¥r ¥o…S…V…b…N" w:cs="Times New Roman;¥l¥r ¥o…S…V…b…N"/>
      <w:sz w:val="36"/>
    </w:rPr>
  </w:style>
  <w:style w:type="paragraph" w:styleId="Maintitile">
    <w:name w:val="main titile"/>
    <w:basedOn w:val="Normal"/>
    <w:qFormat/>
    <w:pPr>
      <w:spacing w:lineRule="auto" w:line="360"/>
      <w:jc w:val="center"/>
    </w:pPr>
    <w:rPr>
      <w:sz w:val="32"/>
      <w:lang w:val="en-US"/>
    </w:rPr>
  </w:style>
  <w:style w:type="paragraph" w:styleId="Thirdmaintitle">
    <w:name w:val="third main title"/>
    <w:basedOn w:val="Normal"/>
    <w:qFormat/>
    <w:pPr>
      <w:spacing w:lineRule="auto" w:line="360"/>
    </w:pPr>
    <w:rPr>
      <w:rFonts w:ascii="Times New Roman;¥l¥r ¥o…S…V…b…N" w:hAnsi="Times New Roman;¥l¥r ¥o…S…V…b…N" w:cs="Times New Roman;¥l¥r ¥o…S…V…b…N"/>
      <w:b/>
    </w:rPr>
  </w:style>
  <w:style w:type="paragraph" w:styleId="Secondmaintitle">
    <w:name w:val="second main title"/>
    <w:basedOn w:val="Normal"/>
    <w:qFormat/>
    <w:pPr>
      <w:spacing w:lineRule="auto" w:line="360"/>
      <w:jc w:val="center"/>
    </w:pPr>
    <w:rPr>
      <w:sz w:val="28"/>
      <w:lang w:val="en-US"/>
    </w:rPr>
  </w:style>
  <w:style w:type="paragraph" w:styleId="Style11">
    <w:name w:val="Style1"/>
    <w:basedOn w:val="Normal"/>
    <w:qFormat/>
    <w:pPr>
      <w:spacing w:lineRule="auto" w:line="360"/>
    </w:pPr>
    <w:rPr>
      <w:rFonts w:ascii="Times New Roman;¥l¥r ¥o…S…V…b…N" w:hAnsi="Times New Roman;¥l¥r ¥o…S…V…b…N" w:eastAsia="Times" w:cs="Times New Roman;¥l¥r ¥o…S…V…b…N"/>
      <w:sz w:val="40"/>
      <w:szCs w:val="20"/>
      <w:lang w:bidi="ar-SA"/>
    </w:rPr>
  </w:style>
  <w:style w:type="paragraph" w:styleId="Chapttitle">
    <w:name w:val="Chapt. title"/>
    <w:basedOn w:val="Normal"/>
    <w:qFormat/>
    <w:pPr>
      <w:spacing w:lineRule="auto" w:line="360"/>
    </w:pPr>
    <w:rPr>
      <w:rFonts w:ascii="Times New Roman;¥l¥r ¥o…S…V…b…N" w:hAnsi="Times New Roman;¥l¥r ¥o…S…V…b…N" w:eastAsia="Times" w:cs="Times New Roman;¥l¥r ¥o…S…V…b…N"/>
      <w:sz w:val="36"/>
      <w:szCs w:val="20"/>
      <w:lang w:bidi="ar-SA"/>
    </w:rPr>
  </w:style>
  <w:style w:type="paragraph" w:styleId="Maintitle">
    <w:name w:val="main title"/>
    <w:basedOn w:val="Normal"/>
    <w:qFormat/>
    <w:pPr>
      <w:spacing w:lineRule="auto" w:line="360"/>
    </w:pPr>
    <w:rPr>
      <w:rFonts w:eastAsia="Times"/>
      <w:sz w:val="32"/>
      <w:szCs w:val="20"/>
      <w:lang w:val="en-US" w:bidi="ar-SA"/>
    </w:rPr>
  </w:style>
  <w:style w:type="paragraph" w:styleId="Abstracttext">
    <w:name w:val="abstract text"/>
    <w:basedOn w:val="Normal"/>
    <w:qFormat/>
    <w:pPr>
      <w:spacing w:lineRule="auto" w:line="360"/>
      <w:jc w:val="both"/>
    </w:pPr>
    <w:rPr>
      <w:rFonts w:ascii="Arial" w:hAnsi="Arial" w:cs="Arial"/>
      <w:lang w:bidi="ar-SA"/>
    </w:rPr>
  </w:style>
  <w:style w:type="paragraph" w:styleId="Hmheading2">
    <w:name w:val="Hm_heading2"/>
    <w:basedOn w:val="Normal"/>
    <w:qFormat/>
    <w:pPr>
      <w:keepNext w:val="true"/>
      <w:spacing w:before="360" w:after="120"/>
    </w:pPr>
    <w:rPr>
      <w:i/>
      <w:lang w:val="en-NZ" w:bidi="ar-SA"/>
    </w:rPr>
  </w:style>
  <w:style w:type="paragraph" w:styleId="Hmbody">
    <w:name w:val="Hm_body"/>
    <w:basedOn w:val="Normal"/>
    <w:qFormat/>
    <w:pPr>
      <w:spacing w:before="0" w:after="240"/>
      <w:jc w:val="both"/>
    </w:pPr>
    <w:rPr>
      <w:lang w:val="en-NZ" w:bidi="ar-SA"/>
    </w:rPr>
  </w:style>
  <w:style w:type="paragraph" w:styleId="Details">
    <w:name w:val="details"/>
    <w:basedOn w:val="Normal"/>
    <w:qFormat/>
    <w:pPr>
      <w:spacing w:before="280" w:after="280"/>
    </w:pPr>
    <w:rPr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bidi="ar-SA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  <w:lang w:bidi="ar-SA"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3T08:13:00Z</dcterms:created>
  <dc:creator>Cancer Genetics</dc:creator>
  <dc:description/>
  <cp:keywords/>
  <dc:language>en-US</dc:language>
  <cp:lastModifiedBy>Cancer Genetics</cp:lastModifiedBy>
  <cp:lastPrinted>2008-02-05T10:28:00Z</cp:lastPrinted>
  <dcterms:modified xsi:type="dcterms:W3CDTF">2008-03-28T00:15:00Z</dcterms:modified>
  <cp:revision>3</cp:revision>
  <dc:subject/>
  <dc:title>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